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2. The internal consistency for all indices included in the model measured by Cronbach’s alpha (</w:t>
      </w:r>
      <w:r>
        <w:rPr>
          <w:rFonts w:cs="Line Printer (W1)" w:ascii="Line Printer (W1)" w:hAnsi="Line Printer (W1)"/>
        </w:rPr>
        <w:t>α</w:t>
      </w:r>
      <w:r>
        <w:rPr/>
        <w:t>).</w:t>
      </w:r>
    </w:p>
    <w:p>
      <w:pPr>
        <w:pStyle w:val="Normal"/>
        <w:rPr/>
      </w:pPr>
      <w:r>
        <w:rPr/>
      </w:r>
    </w:p>
    <w:tbl>
      <w:tblPr>
        <w:tblW w:w="55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8"/>
        <w:gridCol w:w="1620"/>
      </w:tblGrid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dex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Line Printer (W1)" w:hAnsi="Line Printer (W1)" w:cs="Line Printer (W1)"/>
              </w:rPr>
            </w:pPr>
            <w:r>
              <w:rPr>
                <w:rFonts w:cs="Line Printer (W1)" w:ascii="Line Printer (W1)" w:hAnsi="Line Printer (W1)"/>
              </w:rPr>
              <w:t>α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sence of psychological symptoms (16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sence of psychological symptoms (30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 WIS (30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High demands (30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w control (30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or social network (30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or social support (30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ine Printer (W1)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18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02T13:24:00Z</dcterms:created>
  <dc:creator>Ieva Reine</dc:creator>
  <dc:description/>
  <cp:keywords/>
  <dc:language>en-US</dc:language>
  <cp:lastModifiedBy>Ieva Reine</cp:lastModifiedBy>
  <dcterms:modified xsi:type="dcterms:W3CDTF">2008-04-30T11:19:00Z</dcterms:modified>
  <cp:revision>3</cp:revision>
  <dc:subject/>
  <dc:title>Appendix</dc:title>
</cp:coreProperties>
</file>